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474"/>
        <w:gridCol w:w="1474"/>
        <w:gridCol w:w="1474"/>
        <w:gridCol w:w="1474"/>
      </w:tblGrid>
      <w:tr w:rsidR="002F49AD" w:rsidRPr="002F49AD" w14:paraId="531FE6C6" w14:textId="77777777" w:rsidTr="005959F4">
        <w:trPr>
          <w:trHeight w:val="993"/>
          <w:jc w:val="center"/>
        </w:trPr>
        <w:tc>
          <w:tcPr>
            <w:tcW w:w="92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60D7A" w14:textId="5ECECDDF" w:rsidR="005A3646" w:rsidRPr="002F49AD" w:rsidRDefault="005A3646" w:rsidP="00435E0D">
            <w:pPr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S1.   </w:t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Agronomic performances of 36 advanced short-duration rice genotypes at the International Rice Research Institute during the dry season </w:t>
            </w:r>
            <w:r w:rsidR="00435E0D"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(January to April) </w:t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015.</w:t>
            </w:r>
          </w:p>
        </w:tc>
      </w:tr>
      <w:tr w:rsidR="002F49AD" w:rsidRPr="002F49AD" w14:paraId="39DE1731" w14:textId="77777777" w:rsidTr="005959F4">
        <w:trPr>
          <w:trHeight w:val="1546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1186" w14:textId="2ADCE9CD" w:rsidR="005959F4" w:rsidRPr="002F49AD" w:rsidRDefault="005959F4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021E" w14:textId="392D3CDE" w:rsidR="005959F4" w:rsidRPr="002F49AD" w:rsidRDefault="005959F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Days to heading 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1AD4" w14:textId="7DC99384" w:rsidR="005959F4" w:rsidRPr="002F49AD" w:rsidRDefault="005959F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Grain 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yield </w:t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br/>
              <w:t>(t ha</w:t>
            </w:r>
            <w:r w:rsidRPr="002F49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6205E" w14:textId="614CCD45" w:rsidR="005959F4" w:rsidRPr="002F49AD" w:rsidRDefault="005959F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47875" w14:textId="77777777" w:rsidR="005959F4" w:rsidRPr="002F49AD" w:rsidRDefault="005959F4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 xml:space="preserve">Panicles 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2F49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49AD" w:rsidRPr="002F49AD" w14:paraId="661B6032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81DA" w14:textId="15B93B6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3A43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E53DF" w14:textId="0184CF74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7D6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FDAE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D75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2F49AD" w:rsidRPr="002F49AD" w14:paraId="01543B2B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3E39" w14:textId="3A194C69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07A253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DE54C" w14:textId="1B18C946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9796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1C7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422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2F49AD" w:rsidRPr="002F49AD" w14:paraId="381772D6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E9D2A" w14:textId="2D332FF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09N536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0251C" w14:textId="6E3D8F73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61C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CCC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901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</w:tr>
      <w:tr w:rsidR="002F49AD" w:rsidRPr="002F49AD" w14:paraId="7191E42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4339" w14:textId="31ED7F3F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99054-B-B-31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8C67D" w14:textId="2273B4F8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68B9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56DB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E6CD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2F49AD" w:rsidRPr="002F49AD" w14:paraId="27F91986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4533" w14:textId="09B62A0F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A24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5C6B" w14:textId="2A9BCF40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F32C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3E06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6E8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2F49AD" w:rsidRPr="002F49AD" w14:paraId="7417C61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FEA7" w14:textId="1CF49E5B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1N121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FF65" w14:textId="344B3659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9E6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4D80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0025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2F49AD" w:rsidRPr="002F49AD" w14:paraId="7AB7833D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71016" w14:textId="6F6BC4C6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RI123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EA98" w14:textId="34497AB0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4917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C68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87259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2F49AD" w:rsidRPr="002F49AD" w14:paraId="625F777B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C33A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3A1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82E1" w14:textId="1A6A2815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1C07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2519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704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2F49AD" w:rsidRPr="002F49AD" w14:paraId="6F686594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78BEB" w14:textId="77BF97DD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99090-B-B-59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6EDF" w14:textId="439E9B4C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12D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93E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D26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2F49AD" w:rsidRPr="002F49AD" w14:paraId="6507D29E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D1A2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99065-B-B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F8DD" w14:textId="5F757A85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F4EE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FC3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AFB0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2F49AD" w:rsidRPr="002F49AD" w14:paraId="5AF993EE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7F5E0" w14:textId="71B9360D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09A130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8398" w14:textId="08F17716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5236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B0CD0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79D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2F49AD" w:rsidRPr="002F49AD" w14:paraId="263028CA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EA1A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3A3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DBCB8" w14:textId="61C9EFD1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D871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F8DC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EDA8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2F49AD" w:rsidRPr="002F49AD" w14:paraId="79F16724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9904C" w14:textId="77C2920D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09A12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6EF4" w14:textId="3AD605FE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5B1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529AC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C547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</w:tr>
      <w:tr w:rsidR="002F49AD" w:rsidRPr="002F49AD" w14:paraId="07898151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D17B" w14:textId="3431D8F2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3A387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29D5" w14:textId="767AC212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CBB86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2FA4A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D75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2F49AD" w:rsidRPr="002F49AD" w14:paraId="26E5FF70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C50F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99084-B-B-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EB8F9" w14:textId="29838B2B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B113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F58C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C6CA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2F49AD" w:rsidRPr="002F49AD" w14:paraId="36BB866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2D2C" w14:textId="1468D738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RI104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2E7BE" w14:textId="38244E4F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16069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C3D56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9F7F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2F49AD" w:rsidRPr="002F49AD" w14:paraId="1BAFCC89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F903B" w14:textId="443574F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N125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0278" w14:textId="2FF4DD74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AA09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D93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B4F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2F49AD" w:rsidRPr="002F49AD" w14:paraId="49F3E126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59CB" w14:textId="75B5382C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3A37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992A" w14:textId="434643C3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A09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CEB9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7CA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2F49AD" w:rsidRPr="002F49AD" w14:paraId="7FE6793D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142A7" w14:textId="5427586E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A165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6BDF6" w14:textId="653EBB15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2502C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A7E9A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7B2E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2F49AD" w:rsidRPr="002F49AD" w14:paraId="53F1B02F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2401" w14:textId="16EB9C09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07A107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0042C" w14:textId="24B070E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BC3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491B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7353A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2F49AD" w:rsidRPr="002F49AD" w14:paraId="0F78D90E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0EB2A" w14:textId="5AAB23C1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08N150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A046" w14:textId="26C320BD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3543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204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8E38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2F49AD" w:rsidRPr="002F49AD" w14:paraId="4BB5BAE0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B857" w14:textId="562CE7A5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09N516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BBAB" w14:textId="7120F6CF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B75B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F210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E56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2F49AD" w:rsidRPr="002F49AD" w14:paraId="28B6F381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FE6A" w14:textId="417768CB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0A1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F695" w14:textId="3603B068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A964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528EA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F9F8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</w:tr>
      <w:tr w:rsidR="002F49AD" w:rsidRPr="002F49AD" w14:paraId="5688E688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54F6" w14:textId="5922481F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A200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2495" w14:textId="1D32DAAC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818FC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3F8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2E6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2F49AD" w:rsidRPr="002F49AD" w14:paraId="7CDBAEEE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C353" w14:textId="1051F45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1A20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31C8" w14:textId="4CC7251D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64FA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A1D1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897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2F49AD" w:rsidRPr="002F49AD" w14:paraId="21A26DE9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DC79" w14:textId="33175F95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4N109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C9AD" w14:textId="6AC36565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5C2C6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E000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73113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</w:tr>
      <w:tr w:rsidR="002F49AD" w:rsidRPr="002F49AD" w14:paraId="58338D51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F4C79" w14:textId="7007018C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A173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AD14" w14:textId="0D66D84B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9A21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B0D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F611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2F49AD" w:rsidRPr="002F49AD" w14:paraId="650C7BE1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3D88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99092-B-B-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73D5" w14:textId="1EDFCE48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7BA8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CE98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9301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</w:tr>
      <w:tr w:rsidR="002F49AD" w:rsidRPr="002F49AD" w14:paraId="5E4686F4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63DF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4A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2287" w14:textId="1D6B7899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5795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ADFF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D25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2F49AD" w:rsidRPr="002F49AD" w14:paraId="2437841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41F86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3A1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A2C32" w14:textId="3DA2BACC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762B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84110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DCC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2F49AD" w:rsidRPr="002F49AD" w14:paraId="18C2733A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EAC8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4A1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A345" w14:textId="39F204D2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552C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70E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9114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2F49AD" w:rsidRPr="002F49AD" w14:paraId="1CF4A40E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B2C11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3A2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68AA0" w14:textId="35A1598D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FF1B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786B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75D5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2F49AD" w:rsidRPr="002F49AD" w14:paraId="6546BE48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67191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A2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C8A0" w14:textId="2069C5E1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933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9C50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76EA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2F49AD" w:rsidRPr="002F49AD" w14:paraId="7B82A08B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B0BD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N1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F21AB" w14:textId="64A6AC43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8341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F7E9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47F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2F49AD" w:rsidRPr="002F49AD" w14:paraId="40162CCB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FA8B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N2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97EB0" w14:textId="414368CE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DF7C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6B4C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08D2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2F49AD" w:rsidRPr="002F49AD" w14:paraId="67F0E9F9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12CAE" w14:textId="77777777" w:rsidR="005959F4" w:rsidRPr="002F49AD" w:rsidRDefault="005959F4" w:rsidP="0088772A">
            <w:pPr>
              <w:snapToGrid w:val="0"/>
              <w:spacing w:line="30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IR12N2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BED3E" w14:textId="0F60F1CB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6228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4AF6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37C36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2F49AD" w:rsidRPr="002F49AD" w14:paraId="0900B084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E4CD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LSD (0.0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2632A" w14:textId="545B38C4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3222B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9248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292A7" w14:textId="77777777" w:rsidR="005959F4" w:rsidRPr="002F49AD" w:rsidRDefault="005959F4" w:rsidP="0088772A">
            <w:pPr>
              <w:snapToGrid w:val="0"/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2F49A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F49AD" w:rsidRPr="002F49AD" w14:paraId="2CC87F93" w14:textId="77777777" w:rsidTr="005959F4">
        <w:trPr>
          <w:trHeight w:val="510"/>
          <w:jc w:val="center"/>
        </w:trPr>
        <w:tc>
          <w:tcPr>
            <w:tcW w:w="92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072FE" w14:textId="1B9B301C" w:rsidR="005A3646" w:rsidRPr="002F49AD" w:rsidRDefault="005A3646" w:rsidP="005A3646">
            <w:pPr>
              <w:rPr>
                <w:rFonts w:ascii="Times New Roman" w:eastAsia="ＭＳ Ｐゴシック" w:hAnsi="Times New Roman" w:cs="Times New Roman"/>
                <w:sz w:val="20"/>
              </w:rPr>
            </w:pPr>
            <w:r w:rsidRPr="002F49AD">
              <w:rPr>
                <w:rFonts w:ascii="Times New Roman" w:hAnsi="Times New Roman" w:cs="Times New Roman"/>
                <w:sz w:val="20"/>
              </w:rPr>
              <w:t>LSD; least-significant difference.</w:t>
            </w:r>
            <w:r w:rsidRPr="002F49AD">
              <w:rPr>
                <w:rFonts w:ascii="Times New Roman" w:hAnsi="Times New Roman" w:cs="Times New Roman" w:hint="eastAsia"/>
                <w:sz w:val="20"/>
              </w:rPr>
              <w:t xml:space="preserve"> a;</w:t>
            </w:r>
            <w:r w:rsidRPr="002F49AD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</w:t>
            </w:r>
            <w:r w:rsidRPr="002F49AD">
              <w:rPr>
                <w:rFonts w:ascii="Times New Roman" w:hAnsi="Times New Roman" w:cs="Times New Roman" w:hint="eastAsia"/>
                <w:sz w:val="20"/>
              </w:rPr>
              <w:t>genotypes evaluated in both dry and early wet seasons of 2015.</w:t>
            </w:r>
          </w:p>
        </w:tc>
      </w:tr>
    </w:tbl>
    <w:p w14:paraId="22D2E346" w14:textId="77777777" w:rsidR="0088772A" w:rsidRPr="002F49AD" w:rsidRDefault="0088772A">
      <w:pPr>
        <w:widowControl/>
        <w:jc w:val="left"/>
        <w:rPr>
          <w:rFonts w:ascii="Times New Roman" w:hAnsi="Times New Roman" w:cs="Times New Roman"/>
          <w:sz w:val="24"/>
        </w:rPr>
      </w:pPr>
      <w:r w:rsidRPr="002F49AD">
        <w:rPr>
          <w:rFonts w:ascii="Times New Roman" w:hAnsi="Times New Roman" w:cs="Times New Roman"/>
          <w:sz w:val="24"/>
        </w:rPr>
        <w:t xml:space="preserve"> </w:t>
      </w:r>
      <w:r w:rsidRPr="002F49AD">
        <w:rPr>
          <w:rFonts w:ascii="Times New Roman" w:hAnsi="Times New Roman" w:cs="Times New Roman"/>
          <w:sz w:val="24"/>
        </w:rPr>
        <w:br w:type="page"/>
      </w:r>
    </w:p>
    <w:tbl>
      <w:tblPr>
        <w:tblW w:w="929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74"/>
        <w:gridCol w:w="1474"/>
        <w:gridCol w:w="1474"/>
        <w:gridCol w:w="1474"/>
      </w:tblGrid>
      <w:tr w:rsidR="002F49AD" w:rsidRPr="002F49AD" w14:paraId="4EE0A7A9" w14:textId="77777777" w:rsidTr="005D10FC">
        <w:trPr>
          <w:trHeight w:val="993"/>
          <w:jc w:val="center"/>
        </w:trPr>
        <w:tc>
          <w:tcPr>
            <w:tcW w:w="92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5C91A" w14:textId="28E4D588" w:rsidR="005A3646" w:rsidRPr="002F49AD" w:rsidRDefault="005A3646" w:rsidP="00435E0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S2.   </w:t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gronomic performances of 36 advanced short-duration rice genotypes at the International Rice Research Institute during the early wet season </w:t>
            </w:r>
            <w:r w:rsidR="00435E0D"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(June to September) </w:t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15.</w:t>
            </w:r>
          </w:p>
        </w:tc>
      </w:tr>
      <w:tr w:rsidR="002F49AD" w:rsidRPr="002F49AD" w14:paraId="7C37C85E" w14:textId="77777777" w:rsidTr="005959F4">
        <w:trPr>
          <w:trHeight w:val="1513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E799" w14:textId="3CDC626D" w:rsidR="005959F4" w:rsidRPr="002F49AD" w:rsidRDefault="005959F4" w:rsidP="00E80C1D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8CF6" w14:textId="24B05A33" w:rsidR="005959F4" w:rsidRPr="002F49AD" w:rsidRDefault="005959F4" w:rsidP="005959F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Days to heading </w:t>
            </w:r>
            <w:r w:rsidRPr="002F49A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br/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56B92" w14:textId="35B829A5" w:rsidR="005959F4" w:rsidRPr="002F49AD" w:rsidRDefault="005959F4" w:rsidP="00E80C1D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Grain </w:t>
            </w:r>
            <w:r w:rsidRPr="002F49A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br/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yield </w:t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(t ha</w:t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8E58" w14:textId="45C58ABC" w:rsidR="005959F4" w:rsidRPr="002F49AD" w:rsidRDefault="005959F4" w:rsidP="00E80C1D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Plant </w:t>
            </w:r>
            <w:r w:rsidRPr="002F49A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br/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height </w:t>
            </w:r>
            <w:r w:rsidRPr="002F49A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br/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D7253" w14:textId="2DA1C68F" w:rsidR="005959F4" w:rsidRPr="002F49AD" w:rsidRDefault="005959F4" w:rsidP="001C3EBC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nicles</w:t>
            </w:r>
            <w:r w:rsidR="001C3EBC" w:rsidRPr="002F49A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br/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</w:t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-2</w:t>
            </w: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F49AD" w:rsidRPr="002F49AD" w14:paraId="0C36D13D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5C6" w14:textId="775C8DE2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3A387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E7B6" w14:textId="26211A54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676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23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4E6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4</w:t>
            </w:r>
          </w:p>
        </w:tc>
      </w:tr>
      <w:tr w:rsidR="002F49AD" w:rsidRPr="002F49AD" w14:paraId="42E8DCB7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C264" w14:textId="34BC0C5E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09N536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6C5" w14:textId="7D6D0E2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F2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4B4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FB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5</w:t>
            </w:r>
          </w:p>
        </w:tc>
      </w:tr>
      <w:tr w:rsidR="002F49AD" w:rsidRPr="002F49AD" w14:paraId="079B808B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2787" w14:textId="1515396B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RI104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816" w14:textId="2D809E1B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0926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E9BF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07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7</w:t>
            </w:r>
          </w:p>
        </w:tc>
      </w:tr>
      <w:tr w:rsidR="002F49AD" w:rsidRPr="002F49AD" w14:paraId="335A4463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FE8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99081-B-B-B-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D6D" w14:textId="028FD4FD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862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1E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F7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8</w:t>
            </w:r>
          </w:p>
        </w:tc>
      </w:tr>
      <w:tr w:rsidR="002F49AD" w:rsidRPr="002F49AD" w14:paraId="19B81F8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6BF9" w14:textId="05053794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3A43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F969" w14:textId="6012AF8F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5B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4BA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F1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3</w:t>
            </w:r>
          </w:p>
        </w:tc>
      </w:tr>
      <w:tr w:rsidR="002F49AD" w:rsidRPr="002F49AD" w14:paraId="3363CC9D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846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0A1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FCC" w14:textId="587A43E1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9AD5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C04A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15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0</w:t>
            </w:r>
          </w:p>
        </w:tc>
      </w:tr>
      <w:tr w:rsidR="002F49AD" w:rsidRPr="002F49AD" w14:paraId="7B28DC40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783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0N2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3711" w14:textId="2102D9A9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38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F6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8B1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8</w:t>
            </w:r>
          </w:p>
        </w:tc>
      </w:tr>
      <w:tr w:rsidR="002F49AD" w:rsidRPr="002F49AD" w14:paraId="60300E3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06A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99076-B-B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1470" w14:textId="091A4E46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60A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FF1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73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5</w:t>
            </w:r>
          </w:p>
        </w:tc>
      </w:tr>
      <w:tr w:rsidR="002F49AD" w:rsidRPr="002F49AD" w14:paraId="66296300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94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RI1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D9D" w14:textId="27C27AE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9B6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28F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77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0</w:t>
            </w:r>
          </w:p>
        </w:tc>
      </w:tr>
      <w:tr w:rsidR="002F49AD" w:rsidRPr="002F49AD" w14:paraId="38951EA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F57B" w14:textId="1FC3EAF4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07A253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45FF" w14:textId="55C80C53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516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44D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19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0</w:t>
            </w:r>
          </w:p>
        </w:tc>
      </w:tr>
      <w:tr w:rsidR="002F49AD" w:rsidRPr="002F49AD" w14:paraId="65210716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75A9" w14:textId="4438DA9B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3A37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A670" w14:textId="3456853D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12E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A18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D6D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6</w:t>
            </w:r>
          </w:p>
        </w:tc>
      </w:tr>
      <w:tr w:rsidR="002F49AD" w:rsidRPr="002F49AD" w14:paraId="5DA25867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4B0" w14:textId="7F375B4A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2A24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AC7" w14:textId="66931F0D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224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D7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506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1</w:t>
            </w:r>
          </w:p>
        </w:tc>
      </w:tr>
      <w:tr w:rsidR="002F49AD" w:rsidRPr="002F49AD" w14:paraId="5EB94E36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45FA" w14:textId="047851ED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2A165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A81" w14:textId="6F60DD3C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92C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CEA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23D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5</w:t>
            </w:r>
          </w:p>
        </w:tc>
      </w:tr>
      <w:tr w:rsidR="002F49AD" w:rsidRPr="002F49AD" w14:paraId="571C50EA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86E" w14:textId="1335C1A1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2A200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EC45" w14:textId="0B45C72B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08A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E22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286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6</w:t>
            </w:r>
          </w:p>
        </w:tc>
      </w:tr>
      <w:tr w:rsidR="002F49AD" w:rsidRPr="002F49AD" w14:paraId="1FAE7CFD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0B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98413-B-B-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2BE" w14:textId="218D25DB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7E7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E4C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E46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3</w:t>
            </w:r>
          </w:p>
        </w:tc>
      </w:tr>
      <w:tr w:rsidR="002F49AD" w:rsidRPr="002F49AD" w14:paraId="709AF94E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348" w14:textId="57D344F4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2A173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B91" w14:textId="672D1E43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3C2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D4D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A3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4</w:t>
            </w:r>
          </w:p>
        </w:tc>
      </w:tr>
      <w:tr w:rsidR="002F49AD" w:rsidRPr="002F49AD" w14:paraId="1A1A8BB2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74F" w14:textId="48D9731F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1A20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E061" w14:textId="0EE874B1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94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3D34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094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5</w:t>
            </w:r>
          </w:p>
        </w:tc>
      </w:tr>
      <w:tr w:rsidR="002F49AD" w:rsidRPr="002F49AD" w14:paraId="293D6DD3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B8C" w14:textId="0C31E8B6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99090-B-B-59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3FF6" w14:textId="2AFB96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796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AD9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956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2</w:t>
            </w:r>
          </w:p>
        </w:tc>
      </w:tr>
      <w:tr w:rsidR="002F49AD" w:rsidRPr="002F49AD" w14:paraId="0242C624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0B80" w14:textId="67CDBBD1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07A107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ACB" w14:textId="666B0BC4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378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F2D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B0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9</w:t>
            </w:r>
          </w:p>
        </w:tc>
      </w:tr>
      <w:tr w:rsidR="002F49AD" w:rsidRPr="002F49AD" w14:paraId="46D86D36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1131" w14:textId="13BF79D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09N516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74E5" w14:textId="67D163F4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5BD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419D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FD3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1</w:t>
            </w:r>
          </w:p>
        </w:tc>
      </w:tr>
      <w:tr w:rsidR="002F49AD" w:rsidRPr="002F49AD" w14:paraId="0A665CC1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8B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98418-B-B-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F26" w14:textId="4C34D05A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205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031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B9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0</w:t>
            </w:r>
          </w:p>
        </w:tc>
      </w:tr>
      <w:tr w:rsidR="002F49AD" w:rsidRPr="002F49AD" w14:paraId="6DA10D80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1170" w14:textId="2C7844D0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1N121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A772" w14:textId="5D394190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64E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DD5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4C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3</w:t>
            </w:r>
          </w:p>
        </w:tc>
      </w:tr>
      <w:tr w:rsidR="002F49AD" w:rsidRPr="002F49AD" w14:paraId="1268AA15" w14:textId="77777777" w:rsidTr="005959F4">
        <w:trPr>
          <w:trHeight w:val="31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DE56" w14:textId="7287935A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08N150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6660" w14:textId="0CCD7B52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89D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0C8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BEF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3</w:t>
            </w:r>
          </w:p>
        </w:tc>
      </w:tr>
      <w:tr w:rsidR="002F49AD" w:rsidRPr="002F49AD" w14:paraId="7B5D29B7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B54" w14:textId="695B89CE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09A130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C17" w14:textId="2FE032BD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81B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BB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52D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1</w:t>
            </w:r>
          </w:p>
        </w:tc>
      </w:tr>
      <w:tr w:rsidR="002F49AD" w:rsidRPr="002F49AD" w14:paraId="55764334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5E5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00004-87-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264" w14:textId="7BA5EB2D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9C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E4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4E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5</w:t>
            </w:r>
          </w:p>
        </w:tc>
      </w:tr>
      <w:tr w:rsidR="002F49AD" w:rsidRPr="002F49AD" w14:paraId="599C9D43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C71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00740-26-B-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09C3" w14:textId="44A8E59D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F51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B79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AA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8</w:t>
            </w:r>
          </w:p>
        </w:tc>
      </w:tr>
      <w:tr w:rsidR="002F49AD" w:rsidRPr="002F49AD" w14:paraId="6A92CFE8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EFF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0M2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A98" w14:textId="50F07FF4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09F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52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3A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8</w:t>
            </w:r>
          </w:p>
        </w:tc>
      </w:tr>
      <w:tr w:rsidR="002F49AD" w:rsidRPr="002F49AD" w14:paraId="4AAD8869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7D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1A1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8113" w14:textId="2E8D8C09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7AB1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20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3C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5</w:t>
            </w:r>
          </w:p>
        </w:tc>
      </w:tr>
      <w:tr w:rsidR="002F49AD" w:rsidRPr="002F49AD" w14:paraId="4993AC65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C4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03806-517-BRG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584" w14:textId="0BDA5BE4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04E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83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06C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3</w:t>
            </w:r>
          </w:p>
        </w:tc>
      </w:tr>
      <w:tr w:rsidR="002F49AD" w:rsidRPr="002F49AD" w14:paraId="0BB98DDA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4D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99112-B-B-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CDF" w14:textId="59B92F3D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E606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33F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47E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3</w:t>
            </w:r>
          </w:p>
        </w:tc>
      </w:tr>
      <w:tr w:rsidR="002F49AD" w:rsidRPr="002F49AD" w14:paraId="4A9A8BCB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A322" w14:textId="7E6A045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09A128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3F5F" w14:textId="72105093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83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0F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DA7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2</w:t>
            </w:r>
          </w:p>
        </w:tc>
      </w:tr>
      <w:tr w:rsidR="002F49AD" w:rsidRPr="002F49AD" w14:paraId="6E5A49AC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991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00008-91-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BF4" w14:textId="6FA1B6B3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760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FB4F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B67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3</w:t>
            </w:r>
          </w:p>
        </w:tc>
      </w:tr>
      <w:tr w:rsidR="002F49AD" w:rsidRPr="002F49AD" w14:paraId="5E00A71B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4625" w14:textId="51D50F35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2N125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A40" w14:textId="33130EC1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E05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0ED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85C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8</w:t>
            </w:r>
          </w:p>
        </w:tc>
      </w:tr>
      <w:tr w:rsidR="002F49AD" w:rsidRPr="002F49AD" w14:paraId="4B0CD83D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8DCD" w14:textId="22BAB6E4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4N109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6E4" w14:textId="477DED1E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F55D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D724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3834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9</w:t>
            </w:r>
          </w:p>
        </w:tc>
      </w:tr>
      <w:tr w:rsidR="002F49AD" w:rsidRPr="002F49AD" w14:paraId="3A1D1B4A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8296" w14:textId="6A486894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RI123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9F2" w14:textId="70DCABA4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B081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2BA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FAB0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3</w:t>
            </w:r>
          </w:p>
        </w:tc>
      </w:tr>
      <w:tr w:rsidR="002F49AD" w:rsidRPr="002F49AD" w14:paraId="6F833B56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3A9" w14:textId="779533B4" w:rsidR="005959F4" w:rsidRPr="002F49AD" w:rsidRDefault="005959F4" w:rsidP="0088772A">
            <w:pPr>
              <w:widowControl/>
              <w:snapToGrid w:val="0"/>
              <w:spacing w:line="312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99054-B-B-31</w:t>
            </w:r>
            <w:r w:rsidRPr="002F49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2B3" w14:textId="23E5E54A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11BB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119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D154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1</w:t>
            </w:r>
          </w:p>
        </w:tc>
      </w:tr>
      <w:tr w:rsidR="002F49AD" w:rsidRPr="002F49AD" w14:paraId="08FB5B84" w14:textId="77777777" w:rsidTr="005959F4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3872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SD (0.0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3DF6" w14:textId="43C1F6C0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EA53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3178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78EBA" w14:textId="77777777" w:rsidR="005959F4" w:rsidRPr="002F49AD" w:rsidRDefault="005959F4" w:rsidP="0088772A">
            <w:pPr>
              <w:widowControl/>
              <w:snapToGrid w:val="0"/>
              <w:spacing w:line="312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</w:t>
            </w:r>
          </w:p>
        </w:tc>
      </w:tr>
      <w:tr w:rsidR="002F49AD" w:rsidRPr="002F49AD" w14:paraId="4A8AA898" w14:textId="77777777" w:rsidTr="005959F4">
        <w:trPr>
          <w:trHeight w:val="575"/>
          <w:jc w:val="center"/>
        </w:trPr>
        <w:tc>
          <w:tcPr>
            <w:tcW w:w="92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27BF8" w14:textId="18BB64E6" w:rsidR="005A3646" w:rsidRPr="002F49AD" w:rsidRDefault="005A3646" w:rsidP="005A3646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F49AD">
              <w:rPr>
                <w:rFonts w:ascii="Times New Roman" w:eastAsia="ＭＳ Ｐゴシック" w:hAnsi="Times New Roman" w:cs="Times New Roman"/>
                <w:kern w:val="0"/>
                <w:sz w:val="20"/>
                <w:szCs w:val="21"/>
              </w:rPr>
              <w:t>LSD; least-significant difference.</w:t>
            </w:r>
            <w:r w:rsidRPr="002F49A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 w:rsidRPr="002F49AD">
              <w:rPr>
                <w:rFonts w:ascii="Times New Roman" w:hAnsi="Times New Roman" w:cs="Times New Roman" w:hint="eastAsia"/>
                <w:sz w:val="20"/>
                <w:szCs w:val="21"/>
              </w:rPr>
              <w:t>a;</w:t>
            </w:r>
            <w:r w:rsidRPr="002F49AD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t xml:space="preserve"> </w:t>
            </w:r>
            <w:r w:rsidRPr="002F49AD">
              <w:rPr>
                <w:rFonts w:ascii="Times New Roman" w:hAnsi="Times New Roman" w:cs="Times New Roman" w:hint="eastAsia"/>
                <w:sz w:val="20"/>
                <w:szCs w:val="21"/>
              </w:rPr>
              <w:t>genotypes evaluated in both dry and early wet seasons of 2015.</w:t>
            </w:r>
          </w:p>
        </w:tc>
      </w:tr>
    </w:tbl>
    <w:p w14:paraId="0B4CB717" w14:textId="1918B584" w:rsidR="00E440F6" w:rsidRPr="002F49AD" w:rsidRDefault="00E440F6" w:rsidP="00890107">
      <w:pPr>
        <w:spacing w:line="120" w:lineRule="exact"/>
        <w:rPr>
          <w:rFonts w:ascii="Times New Roman" w:hAnsi="Times New Roman" w:cs="Times New Roman"/>
          <w:sz w:val="24"/>
        </w:rPr>
      </w:pPr>
    </w:p>
    <w:tbl>
      <w:tblPr>
        <w:tblW w:w="74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880"/>
        <w:gridCol w:w="1880"/>
        <w:gridCol w:w="1880"/>
      </w:tblGrid>
      <w:tr w:rsidR="002F49AD" w:rsidRPr="00E440F6" w14:paraId="1CACCBD6" w14:textId="77777777" w:rsidTr="002F49AD">
        <w:trPr>
          <w:trHeight w:val="1420"/>
          <w:jc w:val="center"/>
        </w:trPr>
        <w:tc>
          <w:tcPr>
            <w:tcW w:w="7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AF95A" w14:textId="49657B45" w:rsidR="00E440F6" w:rsidRPr="00E440F6" w:rsidRDefault="00E440F6" w:rsidP="00E440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S3.   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Summary of the growth characteristics of three </w:t>
            </w:r>
            <w:r w:rsidR="00E74CD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mising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shor</w:t>
            </w:r>
            <w:r w:rsidR="00F5078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</w:t>
            </w:r>
            <w:bookmarkStart w:id="0" w:name="_GoBack"/>
            <w:bookmarkEnd w:id="0"/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duration rice genotypes in comparison to IRRI104 across three seasons in 2016.</w:t>
            </w:r>
          </w:p>
        </w:tc>
      </w:tr>
      <w:tr w:rsidR="002F49AD" w:rsidRPr="00E440F6" w14:paraId="06A4C1EC" w14:textId="77777777" w:rsidTr="002F49AD">
        <w:trPr>
          <w:trHeight w:val="1724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4A364" w14:textId="7793B85C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CF438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nicle number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(m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proofErr w:type="gramStart"/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1C75D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Plant height 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(cm)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9E50C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eaf area index during the reproductive stage (m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m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proofErr w:type="gramStart"/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2F49AD" w:rsidRPr="00E440F6" w14:paraId="6681B38D" w14:textId="77777777" w:rsidTr="002F49A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35ED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2A1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B1F7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4E16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77C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2</w:t>
            </w:r>
          </w:p>
        </w:tc>
      </w:tr>
      <w:tr w:rsidR="002F49AD" w:rsidRPr="00E440F6" w14:paraId="12FAA717" w14:textId="77777777" w:rsidTr="002F49A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0A75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3A3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300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4F30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DC9F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9</w:t>
            </w:r>
          </w:p>
        </w:tc>
      </w:tr>
      <w:tr w:rsidR="002F49AD" w:rsidRPr="00E440F6" w14:paraId="60BC4BBC" w14:textId="77777777" w:rsidTr="002F49A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E357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13A4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4D1B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F01C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9D9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4</w:t>
            </w:r>
          </w:p>
        </w:tc>
      </w:tr>
      <w:tr w:rsidR="002F49AD" w:rsidRPr="00E440F6" w14:paraId="5EC6EE0D" w14:textId="77777777" w:rsidTr="002F49A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4417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RI1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E332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E1E2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A86" w14:textId="77777777" w:rsidR="00E440F6" w:rsidRPr="00E440F6" w:rsidRDefault="00E440F6" w:rsidP="00E440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8</w:t>
            </w:r>
          </w:p>
        </w:tc>
      </w:tr>
      <w:tr w:rsidR="002F49AD" w:rsidRPr="00E440F6" w14:paraId="7D077097" w14:textId="77777777" w:rsidTr="002F49AD">
        <w:trPr>
          <w:trHeight w:val="495"/>
          <w:jc w:val="center"/>
        </w:trPr>
        <w:tc>
          <w:tcPr>
            <w:tcW w:w="7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B7B" w14:textId="77777777" w:rsidR="00E440F6" w:rsidRPr="00E440F6" w:rsidRDefault="00E440F6" w:rsidP="00E440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40F6">
              <w:rPr>
                <w:rFonts w:ascii="Times New Roman" w:eastAsia="ＭＳ Ｐゴシック" w:hAnsi="Times New Roman" w:cs="Times New Roman"/>
                <w:kern w:val="0"/>
                <w:sz w:val="22"/>
              </w:rPr>
              <w:t>a; adopted from Table 4, b; adopted from Table 3, c; adopted from Table 2.</w:t>
            </w:r>
          </w:p>
        </w:tc>
      </w:tr>
    </w:tbl>
    <w:p w14:paraId="57FF48AB" w14:textId="77777777" w:rsidR="002F49AD" w:rsidRPr="002F49AD" w:rsidRDefault="002F49AD">
      <w:pPr>
        <w:widowControl/>
        <w:jc w:val="left"/>
        <w:rPr>
          <w:rFonts w:ascii="Times New Roman" w:hAnsi="Times New Roman" w:cs="Times New Roman"/>
          <w:sz w:val="24"/>
        </w:rPr>
      </w:pPr>
    </w:p>
    <w:p w14:paraId="63F8395B" w14:textId="4CDD11C3" w:rsidR="00E440F6" w:rsidRPr="002F49AD" w:rsidRDefault="00E440F6">
      <w:pPr>
        <w:widowControl/>
        <w:jc w:val="left"/>
        <w:rPr>
          <w:rFonts w:ascii="Times New Roman" w:hAnsi="Times New Roman" w:cs="Times New Roman"/>
          <w:sz w:val="24"/>
        </w:rPr>
      </w:pPr>
      <w:r w:rsidRPr="002F49AD">
        <w:rPr>
          <w:rFonts w:ascii="Times New Roman" w:hAnsi="Times New Roman" w:cs="Times New Roman"/>
          <w:sz w:val="24"/>
        </w:rPr>
        <w:br w:type="page"/>
      </w:r>
    </w:p>
    <w:p w14:paraId="2B243FBA" w14:textId="77777777" w:rsidR="00E440F6" w:rsidRPr="002F49AD" w:rsidRDefault="00E440F6" w:rsidP="00890107">
      <w:pPr>
        <w:spacing w:line="120" w:lineRule="exact"/>
        <w:rPr>
          <w:rFonts w:ascii="Times New Roman" w:hAnsi="Times New Roman" w:cs="Times New Roman"/>
          <w:sz w:val="24"/>
        </w:rPr>
      </w:pPr>
    </w:p>
    <w:sectPr w:rsidR="00E440F6" w:rsidRPr="002F49AD" w:rsidSect="003F5DF9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710BC6" w14:textId="77777777" w:rsidR="00C9507B" w:rsidRDefault="00C9507B" w:rsidP="003314B0">
      <w:r>
        <w:separator/>
      </w:r>
    </w:p>
  </w:endnote>
  <w:endnote w:type="continuationSeparator" w:id="0">
    <w:p w14:paraId="64C824E6" w14:textId="77777777" w:rsidR="00C9507B" w:rsidRDefault="00C9507B" w:rsidP="00331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496DC" w14:textId="77777777" w:rsidR="00C9507B" w:rsidRDefault="00C9507B" w:rsidP="003314B0">
      <w:r>
        <w:separator/>
      </w:r>
    </w:p>
  </w:footnote>
  <w:footnote w:type="continuationSeparator" w:id="0">
    <w:p w14:paraId="7A7ACBFE" w14:textId="77777777" w:rsidR="00C9507B" w:rsidRDefault="00C9507B" w:rsidP="00331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DF9"/>
    <w:rsid w:val="000006F2"/>
    <w:rsid w:val="00000849"/>
    <w:rsid w:val="00003E94"/>
    <w:rsid w:val="00004BCA"/>
    <w:rsid w:val="0001021E"/>
    <w:rsid w:val="00012A94"/>
    <w:rsid w:val="00013906"/>
    <w:rsid w:val="00013B1F"/>
    <w:rsid w:val="00014FCF"/>
    <w:rsid w:val="0001685A"/>
    <w:rsid w:val="000169D8"/>
    <w:rsid w:val="00021906"/>
    <w:rsid w:val="00022C17"/>
    <w:rsid w:val="000252AF"/>
    <w:rsid w:val="000264F5"/>
    <w:rsid w:val="00027BE0"/>
    <w:rsid w:val="00030CCA"/>
    <w:rsid w:val="00031072"/>
    <w:rsid w:val="00032401"/>
    <w:rsid w:val="00033C4B"/>
    <w:rsid w:val="00036552"/>
    <w:rsid w:val="0003753E"/>
    <w:rsid w:val="000430CC"/>
    <w:rsid w:val="00043BDF"/>
    <w:rsid w:val="00046F0B"/>
    <w:rsid w:val="0004777B"/>
    <w:rsid w:val="000519B2"/>
    <w:rsid w:val="00051AEC"/>
    <w:rsid w:val="00053C5B"/>
    <w:rsid w:val="0006402D"/>
    <w:rsid w:val="00065AB9"/>
    <w:rsid w:val="0006659A"/>
    <w:rsid w:val="00067ABE"/>
    <w:rsid w:val="00070F96"/>
    <w:rsid w:val="000753A7"/>
    <w:rsid w:val="000762E4"/>
    <w:rsid w:val="00082D33"/>
    <w:rsid w:val="00085326"/>
    <w:rsid w:val="00086B1A"/>
    <w:rsid w:val="00087252"/>
    <w:rsid w:val="00087E94"/>
    <w:rsid w:val="00090822"/>
    <w:rsid w:val="000917FF"/>
    <w:rsid w:val="00092825"/>
    <w:rsid w:val="00092BFE"/>
    <w:rsid w:val="000945E9"/>
    <w:rsid w:val="000A340A"/>
    <w:rsid w:val="000A3C74"/>
    <w:rsid w:val="000A4168"/>
    <w:rsid w:val="000A5966"/>
    <w:rsid w:val="000A6118"/>
    <w:rsid w:val="000A7283"/>
    <w:rsid w:val="000B01A7"/>
    <w:rsid w:val="000B05F8"/>
    <w:rsid w:val="000B06CB"/>
    <w:rsid w:val="000B16AF"/>
    <w:rsid w:val="000B1F2C"/>
    <w:rsid w:val="000B25F1"/>
    <w:rsid w:val="000B33D9"/>
    <w:rsid w:val="000B675F"/>
    <w:rsid w:val="000C02B4"/>
    <w:rsid w:val="000C10F3"/>
    <w:rsid w:val="000C1CA9"/>
    <w:rsid w:val="000C1CB7"/>
    <w:rsid w:val="000C5FBE"/>
    <w:rsid w:val="000C77C1"/>
    <w:rsid w:val="000D2864"/>
    <w:rsid w:val="000D4A57"/>
    <w:rsid w:val="000D5E0D"/>
    <w:rsid w:val="000D6550"/>
    <w:rsid w:val="000D6804"/>
    <w:rsid w:val="000D6B74"/>
    <w:rsid w:val="000E2815"/>
    <w:rsid w:val="000E4720"/>
    <w:rsid w:val="000E693E"/>
    <w:rsid w:val="000E7988"/>
    <w:rsid w:val="000F0541"/>
    <w:rsid w:val="000F164C"/>
    <w:rsid w:val="000F2CED"/>
    <w:rsid w:val="000F3B02"/>
    <w:rsid w:val="000F5C9A"/>
    <w:rsid w:val="000F7AAC"/>
    <w:rsid w:val="00100339"/>
    <w:rsid w:val="0010113A"/>
    <w:rsid w:val="001018B2"/>
    <w:rsid w:val="00104822"/>
    <w:rsid w:val="00105E42"/>
    <w:rsid w:val="00110E17"/>
    <w:rsid w:val="001134AD"/>
    <w:rsid w:val="00113549"/>
    <w:rsid w:val="00115037"/>
    <w:rsid w:val="001165B8"/>
    <w:rsid w:val="0012157F"/>
    <w:rsid w:val="00121662"/>
    <w:rsid w:val="001228CA"/>
    <w:rsid w:val="00122EB6"/>
    <w:rsid w:val="001232DA"/>
    <w:rsid w:val="00123389"/>
    <w:rsid w:val="001234E9"/>
    <w:rsid w:val="00123987"/>
    <w:rsid w:val="00127C13"/>
    <w:rsid w:val="0013111F"/>
    <w:rsid w:val="001319AD"/>
    <w:rsid w:val="00132B00"/>
    <w:rsid w:val="00133584"/>
    <w:rsid w:val="00135868"/>
    <w:rsid w:val="0014375E"/>
    <w:rsid w:val="00143F29"/>
    <w:rsid w:val="00143F5B"/>
    <w:rsid w:val="00145E5B"/>
    <w:rsid w:val="0015033E"/>
    <w:rsid w:val="00151240"/>
    <w:rsid w:val="0015256C"/>
    <w:rsid w:val="0015260E"/>
    <w:rsid w:val="00153469"/>
    <w:rsid w:val="00153A43"/>
    <w:rsid w:val="0015497F"/>
    <w:rsid w:val="00154AF7"/>
    <w:rsid w:val="00162796"/>
    <w:rsid w:val="00164432"/>
    <w:rsid w:val="00165EDA"/>
    <w:rsid w:val="0017667D"/>
    <w:rsid w:val="00176BD4"/>
    <w:rsid w:val="00183B9B"/>
    <w:rsid w:val="00184D04"/>
    <w:rsid w:val="00186070"/>
    <w:rsid w:val="00186479"/>
    <w:rsid w:val="00187FCF"/>
    <w:rsid w:val="00190C1D"/>
    <w:rsid w:val="00193994"/>
    <w:rsid w:val="00193E06"/>
    <w:rsid w:val="001949BC"/>
    <w:rsid w:val="0019680E"/>
    <w:rsid w:val="00196E7D"/>
    <w:rsid w:val="001971C2"/>
    <w:rsid w:val="001A403D"/>
    <w:rsid w:val="001A4200"/>
    <w:rsid w:val="001A49DF"/>
    <w:rsid w:val="001A4D79"/>
    <w:rsid w:val="001A4FB7"/>
    <w:rsid w:val="001A5EE9"/>
    <w:rsid w:val="001B0285"/>
    <w:rsid w:val="001B168A"/>
    <w:rsid w:val="001B2592"/>
    <w:rsid w:val="001B2C05"/>
    <w:rsid w:val="001B2FE6"/>
    <w:rsid w:val="001B49FE"/>
    <w:rsid w:val="001B5931"/>
    <w:rsid w:val="001B5E05"/>
    <w:rsid w:val="001C06FD"/>
    <w:rsid w:val="001C0A36"/>
    <w:rsid w:val="001C3EBC"/>
    <w:rsid w:val="001C4CA1"/>
    <w:rsid w:val="001C6C94"/>
    <w:rsid w:val="001C78D5"/>
    <w:rsid w:val="001C7AB2"/>
    <w:rsid w:val="001D1104"/>
    <w:rsid w:val="001D2D1D"/>
    <w:rsid w:val="001D57E7"/>
    <w:rsid w:val="001D7736"/>
    <w:rsid w:val="001D7C40"/>
    <w:rsid w:val="001D7FB6"/>
    <w:rsid w:val="001E07F5"/>
    <w:rsid w:val="001E0D19"/>
    <w:rsid w:val="001E1311"/>
    <w:rsid w:val="001E1766"/>
    <w:rsid w:val="001E3049"/>
    <w:rsid w:val="001E347D"/>
    <w:rsid w:val="001E6580"/>
    <w:rsid w:val="001E6A23"/>
    <w:rsid w:val="001F1F84"/>
    <w:rsid w:val="001F24CE"/>
    <w:rsid w:val="001F388F"/>
    <w:rsid w:val="001F74CD"/>
    <w:rsid w:val="001F7597"/>
    <w:rsid w:val="001F7829"/>
    <w:rsid w:val="002017A7"/>
    <w:rsid w:val="00202A0C"/>
    <w:rsid w:val="00203920"/>
    <w:rsid w:val="00203E78"/>
    <w:rsid w:val="00204AA8"/>
    <w:rsid w:val="00205199"/>
    <w:rsid w:val="00207330"/>
    <w:rsid w:val="00210484"/>
    <w:rsid w:val="00210DB4"/>
    <w:rsid w:val="002120AE"/>
    <w:rsid w:val="00216E96"/>
    <w:rsid w:val="00221707"/>
    <w:rsid w:val="00222AEB"/>
    <w:rsid w:val="00223E74"/>
    <w:rsid w:val="002252BF"/>
    <w:rsid w:val="00230F96"/>
    <w:rsid w:val="00232995"/>
    <w:rsid w:val="002333C2"/>
    <w:rsid w:val="00240339"/>
    <w:rsid w:val="00240BAA"/>
    <w:rsid w:val="00240EAA"/>
    <w:rsid w:val="00241D7C"/>
    <w:rsid w:val="00244B32"/>
    <w:rsid w:val="00246315"/>
    <w:rsid w:val="0024650E"/>
    <w:rsid w:val="0024681B"/>
    <w:rsid w:val="00246F5B"/>
    <w:rsid w:val="00247DF2"/>
    <w:rsid w:val="0025021B"/>
    <w:rsid w:val="00250A41"/>
    <w:rsid w:val="00251600"/>
    <w:rsid w:val="00255275"/>
    <w:rsid w:val="00255A3E"/>
    <w:rsid w:val="00256B27"/>
    <w:rsid w:val="0026182B"/>
    <w:rsid w:val="0026188A"/>
    <w:rsid w:val="002622C4"/>
    <w:rsid w:val="00263D0A"/>
    <w:rsid w:val="00265E0D"/>
    <w:rsid w:val="00267004"/>
    <w:rsid w:val="002709A4"/>
    <w:rsid w:val="0027134E"/>
    <w:rsid w:val="00271B46"/>
    <w:rsid w:val="002743AA"/>
    <w:rsid w:val="00277B7C"/>
    <w:rsid w:val="0028094E"/>
    <w:rsid w:val="00283873"/>
    <w:rsid w:val="00284516"/>
    <w:rsid w:val="00285709"/>
    <w:rsid w:val="002907EE"/>
    <w:rsid w:val="00294617"/>
    <w:rsid w:val="002951D6"/>
    <w:rsid w:val="002A3DE6"/>
    <w:rsid w:val="002A4F83"/>
    <w:rsid w:val="002A7DC2"/>
    <w:rsid w:val="002B16F3"/>
    <w:rsid w:val="002B266B"/>
    <w:rsid w:val="002B2AB6"/>
    <w:rsid w:val="002B380F"/>
    <w:rsid w:val="002B5FAF"/>
    <w:rsid w:val="002B608A"/>
    <w:rsid w:val="002C4BAC"/>
    <w:rsid w:val="002D1077"/>
    <w:rsid w:val="002D4900"/>
    <w:rsid w:val="002D7531"/>
    <w:rsid w:val="002D7564"/>
    <w:rsid w:val="002D7EE8"/>
    <w:rsid w:val="002E0ABD"/>
    <w:rsid w:val="002E0DF0"/>
    <w:rsid w:val="002E5294"/>
    <w:rsid w:val="002E6F20"/>
    <w:rsid w:val="002E6F87"/>
    <w:rsid w:val="002F060D"/>
    <w:rsid w:val="002F2F0F"/>
    <w:rsid w:val="002F49AD"/>
    <w:rsid w:val="002F56FC"/>
    <w:rsid w:val="002F66CA"/>
    <w:rsid w:val="002F75C1"/>
    <w:rsid w:val="002F7F70"/>
    <w:rsid w:val="003010E0"/>
    <w:rsid w:val="0030445A"/>
    <w:rsid w:val="00320188"/>
    <w:rsid w:val="00324DEE"/>
    <w:rsid w:val="003251C6"/>
    <w:rsid w:val="00330E1D"/>
    <w:rsid w:val="003311A8"/>
    <w:rsid w:val="003314B0"/>
    <w:rsid w:val="00331F8F"/>
    <w:rsid w:val="00333817"/>
    <w:rsid w:val="00333AFD"/>
    <w:rsid w:val="003354EB"/>
    <w:rsid w:val="003359A1"/>
    <w:rsid w:val="00335D87"/>
    <w:rsid w:val="00336555"/>
    <w:rsid w:val="00341476"/>
    <w:rsid w:val="003438F8"/>
    <w:rsid w:val="00346D8B"/>
    <w:rsid w:val="00350F9C"/>
    <w:rsid w:val="00353B15"/>
    <w:rsid w:val="00353DEF"/>
    <w:rsid w:val="00363815"/>
    <w:rsid w:val="00366C30"/>
    <w:rsid w:val="00367E64"/>
    <w:rsid w:val="00372123"/>
    <w:rsid w:val="00375B0F"/>
    <w:rsid w:val="00376A27"/>
    <w:rsid w:val="00381BB1"/>
    <w:rsid w:val="00383156"/>
    <w:rsid w:val="0038326B"/>
    <w:rsid w:val="00383A2F"/>
    <w:rsid w:val="0038433A"/>
    <w:rsid w:val="003851B2"/>
    <w:rsid w:val="00387E9E"/>
    <w:rsid w:val="00391349"/>
    <w:rsid w:val="00392874"/>
    <w:rsid w:val="00395D96"/>
    <w:rsid w:val="003972F0"/>
    <w:rsid w:val="003A0F4A"/>
    <w:rsid w:val="003A2981"/>
    <w:rsid w:val="003A3F59"/>
    <w:rsid w:val="003B127B"/>
    <w:rsid w:val="003B553A"/>
    <w:rsid w:val="003B7B99"/>
    <w:rsid w:val="003C0AFA"/>
    <w:rsid w:val="003C0D61"/>
    <w:rsid w:val="003C142F"/>
    <w:rsid w:val="003C32B3"/>
    <w:rsid w:val="003D12A8"/>
    <w:rsid w:val="003D1420"/>
    <w:rsid w:val="003D1908"/>
    <w:rsid w:val="003D2E92"/>
    <w:rsid w:val="003D4036"/>
    <w:rsid w:val="003E4340"/>
    <w:rsid w:val="003E4790"/>
    <w:rsid w:val="003E486C"/>
    <w:rsid w:val="003E67B9"/>
    <w:rsid w:val="003F0EEC"/>
    <w:rsid w:val="003F13CD"/>
    <w:rsid w:val="003F2988"/>
    <w:rsid w:val="003F3401"/>
    <w:rsid w:val="003F5DF9"/>
    <w:rsid w:val="003F69E9"/>
    <w:rsid w:val="00400143"/>
    <w:rsid w:val="004009C6"/>
    <w:rsid w:val="004021A5"/>
    <w:rsid w:val="00404445"/>
    <w:rsid w:val="00406F8E"/>
    <w:rsid w:val="004100A4"/>
    <w:rsid w:val="00411E2D"/>
    <w:rsid w:val="00412C75"/>
    <w:rsid w:val="00412FF4"/>
    <w:rsid w:val="004248FA"/>
    <w:rsid w:val="004254E5"/>
    <w:rsid w:val="0043237D"/>
    <w:rsid w:val="00435E0D"/>
    <w:rsid w:val="00437412"/>
    <w:rsid w:val="00443B1C"/>
    <w:rsid w:val="00447348"/>
    <w:rsid w:val="00447DAF"/>
    <w:rsid w:val="00447EFE"/>
    <w:rsid w:val="004526A4"/>
    <w:rsid w:val="00454A15"/>
    <w:rsid w:val="004645A7"/>
    <w:rsid w:val="0046629A"/>
    <w:rsid w:val="00466540"/>
    <w:rsid w:val="004671CA"/>
    <w:rsid w:val="00467554"/>
    <w:rsid w:val="00467852"/>
    <w:rsid w:val="004716EC"/>
    <w:rsid w:val="00471FBE"/>
    <w:rsid w:val="00473075"/>
    <w:rsid w:val="00474926"/>
    <w:rsid w:val="00474C59"/>
    <w:rsid w:val="0047741E"/>
    <w:rsid w:val="004805C1"/>
    <w:rsid w:val="00487E30"/>
    <w:rsid w:val="004924B2"/>
    <w:rsid w:val="00492BBF"/>
    <w:rsid w:val="004A1868"/>
    <w:rsid w:val="004A3F57"/>
    <w:rsid w:val="004A4CA8"/>
    <w:rsid w:val="004A5E1C"/>
    <w:rsid w:val="004A653B"/>
    <w:rsid w:val="004B24D8"/>
    <w:rsid w:val="004B354E"/>
    <w:rsid w:val="004B50F9"/>
    <w:rsid w:val="004B5AAA"/>
    <w:rsid w:val="004C006F"/>
    <w:rsid w:val="004C03E8"/>
    <w:rsid w:val="004C186B"/>
    <w:rsid w:val="004C1881"/>
    <w:rsid w:val="004C364C"/>
    <w:rsid w:val="004C3BE5"/>
    <w:rsid w:val="004C47D6"/>
    <w:rsid w:val="004C7D2C"/>
    <w:rsid w:val="004D2280"/>
    <w:rsid w:val="004D2FFA"/>
    <w:rsid w:val="004D326E"/>
    <w:rsid w:val="004D3BBB"/>
    <w:rsid w:val="004E2525"/>
    <w:rsid w:val="004E2A37"/>
    <w:rsid w:val="004E305E"/>
    <w:rsid w:val="004E68A5"/>
    <w:rsid w:val="004E6DA9"/>
    <w:rsid w:val="004E73AA"/>
    <w:rsid w:val="004F0928"/>
    <w:rsid w:val="004F1A4E"/>
    <w:rsid w:val="004F5252"/>
    <w:rsid w:val="00500C41"/>
    <w:rsid w:val="005016EC"/>
    <w:rsid w:val="005031A4"/>
    <w:rsid w:val="005031A9"/>
    <w:rsid w:val="00503A7A"/>
    <w:rsid w:val="005050A1"/>
    <w:rsid w:val="00505245"/>
    <w:rsid w:val="005102D7"/>
    <w:rsid w:val="00512A31"/>
    <w:rsid w:val="005130FD"/>
    <w:rsid w:val="00513448"/>
    <w:rsid w:val="00521250"/>
    <w:rsid w:val="0052258F"/>
    <w:rsid w:val="00524382"/>
    <w:rsid w:val="005244F7"/>
    <w:rsid w:val="00525592"/>
    <w:rsid w:val="00525717"/>
    <w:rsid w:val="00527A98"/>
    <w:rsid w:val="005306BD"/>
    <w:rsid w:val="0053073F"/>
    <w:rsid w:val="0053364A"/>
    <w:rsid w:val="00536479"/>
    <w:rsid w:val="005371EB"/>
    <w:rsid w:val="0053789C"/>
    <w:rsid w:val="00541CB1"/>
    <w:rsid w:val="00547C8B"/>
    <w:rsid w:val="00547E38"/>
    <w:rsid w:val="00551A6F"/>
    <w:rsid w:val="005566FF"/>
    <w:rsid w:val="0056365E"/>
    <w:rsid w:val="00565030"/>
    <w:rsid w:val="00570457"/>
    <w:rsid w:val="005704A4"/>
    <w:rsid w:val="00571E87"/>
    <w:rsid w:val="00572DBB"/>
    <w:rsid w:val="00573887"/>
    <w:rsid w:val="0057526E"/>
    <w:rsid w:val="005771E1"/>
    <w:rsid w:val="005804DE"/>
    <w:rsid w:val="005812F1"/>
    <w:rsid w:val="00582E71"/>
    <w:rsid w:val="00586132"/>
    <w:rsid w:val="005901BB"/>
    <w:rsid w:val="00590DA4"/>
    <w:rsid w:val="005932EF"/>
    <w:rsid w:val="005959F4"/>
    <w:rsid w:val="005961D7"/>
    <w:rsid w:val="00596DAC"/>
    <w:rsid w:val="005A028C"/>
    <w:rsid w:val="005A3646"/>
    <w:rsid w:val="005A37E2"/>
    <w:rsid w:val="005A3E9B"/>
    <w:rsid w:val="005A7026"/>
    <w:rsid w:val="005B07ED"/>
    <w:rsid w:val="005B14FF"/>
    <w:rsid w:val="005B1FA8"/>
    <w:rsid w:val="005B2E9B"/>
    <w:rsid w:val="005B46A2"/>
    <w:rsid w:val="005B573A"/>
    <w:rsid w:val="005B61F3"/>
    <w:rsid w:val="005B76E6"/>
    <w:rsid w:val="005C0787"/>
    <w:rsid w:val="005C08DD"/>
    <w:rsid w:val="005C3088"/>
    <w:rsid w:val="005C3CCE"/>
    <w:rsid w:val="005C44C5"/>
    <w:rsid w:val="005C4FEC"/>
    <w:rsid w:val="005C599A"/>
    <w:rsid w:val="005C748D"/>
    <w:rsid w:val="005D0433"/>
    <w:rsid w:val="005D10FC"/>
    <w:rsid w:val="005D2D25"/>
    <w:rsid w:val="005D4769"/>
    <w:rsid w:val="005E0DA4"/>
    <w:rsid w:val="005E2BC4"/>
    <w:rsid w:val="005E31A8"/>
    <w:rsid w:val="005E629C"/>
    <w:rsid w:val="005E7617"/>
    <w:rsid w:val="005F06B4"/>
    <w:rsid w:val="005F3368"/>
    <w:rsid w:val="005F6876"/>
    <w:rsid w:val="005F69BE"/>
    <w:rsid w:val="006001AB"/>
    <w:rsid w:val="00600A2C"/>
    <w:rsid w:val="00600C0F"/>
    <w:rsid w:val="006027BF"/>
    <w:rsid w:val="00605178"/>
    <w:rsid w:val="00613D76"/>
    <w:rsid w:val="00616AD3"/>
    <w:rsid w:val="00617BDE"/>
    <w:rsid w:val="00621842"/>
    <w:rsid w:val="00622DF7"/>
    <w:rsid w:val="00622F13"/>
    <w:rsid w:val="00626FBB"/>
    <w:rsid w:val="0062702F"/>
    <w:rsid w:val="00627E6D"/>
    <w:rsid w:val="0063181C"/>
    <w:rsid w:val="006319D1"/>
    <w:rsid w:val="00632FF7"/>
    <w:rsid w:val="006330C5"/>
    <w:rsid w:val="006349D4"/>
    <w:rsid w:val="00636175"/>
    <w:rsid w:val="006371FB"/>
    <w:rsid w:val="00642954"/>
    <w:rsid w:val="0064427C"/>
    <w:rsid w:val="00644E97"/>
    <w:rsid w:val="006470A3"/>
    <w:rsid w:val="00650020"/>
    <w:rsid w:val="006518B2"/>
    <w:rsid w:val="006548D9"/>
    <w:rsid w:val="006564DD"/>
    <w:rsid w:val="00656FD9"/>
    <w:rsid w:val="006604C0"/>
    <w:rsid w:val="00661893"/>
    <w:rsid w:val="006623BD"/>
    <w:rsid w:val="00664E46"/>
    <w:rsid w:val="00665045"/>
    <w:rsid w:val="006672CD"/>
    <w:rsid w:val="006678C9"/>
    <w:rsid w:val="00671F80"/>
    <w:rsid w:val="00672245"/>
    <w:rsid w:val="00673113"/>
    <w:rsid w:val="00675C1A"/>
    <w:rsid w:val="00676D29"/>
    <w:rsid w:val="00677155"/>
    <w:rsid w:val="00680912"/>
    <w:rsid w:val="0068423A"/>
    <w:rsid w:val="00685D7A"/>
    <w:rsid w:val="00686A65"/>
    <w:rsid w:val="00687C2B"/>
    <w:rsid w:val="00690445"/>
    <w:rsid w:val="00690982"/>
    <w:rsid w:val="00691531"/>
    <w:rsid w:val="00692E10"/>
    <w:rsid w:val="00694DF3"/>
    <w:rsid w:val="00695464"/>
    <w:rsid w:val="0069551C"/>
    <w:rsid w:val="00695BB6"/>
    <w:rsid w:val="006A0097"/>
    <w:rsid w:val="006A328C"/>
    <w:rsid w:val="006A3C15"/>
    <w:rsid w:val="006A3D61"/>
    <w:rsid w:val="006B41E4"/>
    <w:rsid w:val="006B4D09"/>
    <w:rsid w:val="006B69AF"/>
    <w:rsid w:val="006B7D32"/>
    <w:rsid w:val="006C0964"/>
    <w:rsid w:val="006C2FC1"/>
    <w:rsid w:val="006C3717"/>
    <w:rsid w:val="006C4234"/>
    <w:rsid w:val="006C4BB4"/>
    <w:rsid w:val="006C544D"/>
    <w:rsid w:val="006C6110"/>
    <w:rsid w:val="006C6130"/>
    <w:rsid w:val="006C7A3D"/>
    <w:rsid w:val="006D00A4"/>
    <w:rsid w:val="006D1B7B"/>
    <w:rsid w:val="006D364E"/>
    <w:rsid w:val="006D5175"/>
    <w:rsid w:val="006D58B9"/>
    <w:rsid w:val="006E0E59"/>
    <w:rsid w:val="006E2A82"/>
    <w:rsid w:val="006E6274"/>
    <w:rsid w:val="006E79FD"/>
    <w:rsid w:val="006F3BA5"/>
    <w:rsid w:val="006F3DC5"/>
    <w:rsid w:val="006F5FDE"/>
    <w:rsid w:val="006F6A33"/>
    <w:rsid w:val="006F7D59"/>
    <w:rsid w:val="00701360"/>
    <w:rsid w:val="0070462A"/>
    <w:rsid w:val="00705005"/>
    <w:rsid w:val="007050D6"/>
    <w:rsid w:val="00705418"/>
    <w:rsid w:val="0070719D"/>
    <w:rsid w:val="0070732B"/>
    <w:rsid w:val="007101A1"/>
    <w:rsid w:val="00712716"/>
    <w:rsid w:val="00714010"/>
    <w:rsid w:val="00715840"/>
    <w:rsid w:val="007207F9"/>
    <w:rsid w:val="007221DE"/>
    <w:rsid w:val="00722A52"/>
    <w:rsid w:val="00726DB1"/>
    <w:rsid w:val="00727C2F"/>
    <w:rsid w:val="0073254F"/>
    <w:rsid w:val="0073280B"/>
    <w:rsid w:val="0073382B"/>
    <w:rsid w:val="00733FE9"/>
    <w:rsid w:val="007358DB"/>
    <w:rsid w:val="00735931"/>
    <w:rsid w:val="00740671"/>
    <w:rsid w:val="00744602"/>
    <w:rsid w:val="007464C0"/>
    <w:rsid w:val="0074667E"/>
    <w:rsid w:val="00746A20"/>
    <w:rsid w:val="00751616"/>
    <w:rsid w:val="00752BF2"/>
    <w:rsid w:val="00756A1F"/>
    <w:rsid w:val="00756F56"/>
    <w:rsid w:val="007573B7"/>
    <w:rsid w:val="007600A6"/>
    <w:rsid w:val="007629D7"/>
    <w:rsid w:val="00763023"/>
    <w:rsid w:val="00763AA6"/>
    <w:rsid w:val="00763CC3"/>
    <w:rsid w:val="007655FA"/>
    <w:rsid w:val="00765BD1"/>
    <w:rsid w:val="0077017E"/>
    <w:rsid w:val="00771227"/>
    <w:rsid w:val="00772D32"/>
    <w:rsid w:val="0077457E"/>
    <w:rsid w:val="007760EC"/>
    <w:rsid w:val="00776597"/>
    <w:rsid w:val="00785E32"/>
    <w:rsid w:val="00792BAC"/>
    <w:rsid w:val="0079727A"/>
    <w:rsid w:val="007A2ECE"/>
    <w:rsid w:val="007A539D"/>
    <w:rsid w:val="007A762C"/>
    <w:rsid w:val="007A7DB9"/>
    <w:rsid w:val="007B23B7"/>
    <w:rsid w:val="007B2E72"/>
    <w:rsid w:val="007B3404"/>
    <w:rsid w:val="007C1E25"/>
    <w:rsid w:val="007C1FDD"/>
    <w:rsid w:val="007C2704"/>
    <w:rsid w:val="007C3E12"/>
    <w:rsid w:val="007C4FAE"/>
    <w:rsid w:val="007C5A76"/>
    <w:rsid w:val="007C68DD"/>
    <w:rsid w:val="007D793B"/>
    <w:rsid w:val="007E0193"/>
    <w:rsid w:val="007E339C"/>
    <w:rsid w:val="007E3928"/>
    <w:rsid w:val="007F00FE"/>
    <w:rsid w:val="007F2147"/>
    <w:rsid w:val="007F2F49"/>
    <w:rsid w:val="007F3A14"/>
    <w:rsid w:val="007F3A37"/>
    <w:rsid w:val="007F6A65"/>
    <w:rsid w:val="008010B3"/>
    <w:rsid w:val="008023F4"/>
    <w:rsid w:val="00802F63"/>
    <w:rsid w:val="008032E6"/>
    <w:rsid w:val="00805C0D"/>
    <w:rsid w:val="008065CD"/>
    <w:rsid w:val="00807668"/>
    <w:rsid w:val="00810BDC"/>
    <w:rsid w:val="00816B9B"/>
    <w:rsid w:val="00820A94"/>
    <w:rsid w:val="00822A1D"/>
    <w:rsid w:val="00824580"/>
    <w:rsid w:val="0082465D"/>
    <w:rsid w:val="0082666F"/>
    <w:rsid w:val="008309E6"/>
    <w:rsid w:val="008324D7"/>
    <w:rsid w:val="008351DD"/>
    <w:rsid w:val="00835438"/>
    <w:rsid w:val="00835E74"/>
    <w:rsid w:val="00837B54"/>
    <w:rsid w:val="00843DDA"/>
    <w:rsid w:val="00845584"/>
    <w:rsid w:val="0084784E"/>
    <w:rsid w:val="00850301"/>
    <w:rsid w:val="0085081E"/>
    <w:rsid w:val="0085341C"/>
    <w:rsid w:val="00855ED5"/>
    <w:rsid w:val="00856821"/>
    <w:rsid w:val="00857940"/>
    <w:rsid w:val="00861762"/>
    <w:rsid w:val="00861CE6"/>
    <w:rsid w:val="00861D99"/>
    <w:rsid w:val="008627BC"/>
    <w:rsid w:val="00872775"/>
    <w:rsid w:val="00875694"/>
    <w:rsid w:val="00876BAC"/>
    <w:rsid w:val="00882CE7"/>
    <w:rsid w:val="00883407"/>
    <w:rsid w:val="0088519F"/>
    <w:rsid w:val="0088696A"/>
    <w:rsid w:val="0088711A"/>
    <w:rsid w:val="0088738A"/>
    <w:rsid w:val="0088772A"/>
    <w:rsid w:val="00890107"/>
    <w:rsid w:val="008902AD"/>
    <w:rsid w:val="00891F92"/>
    <w:rsid w:val="00892879"/>
    <w:rsid w:val="00894AF0"/>
    <w:rsid w:val="00897796"/>
    <w:rsid w:val="008A159C"/>
    <w:rsid w:val="008A4EB6"/>
    <w:rsid w:val="008A4FDA"/>
    <w:rsid w:val="008A6128"/>
    <w:rsid w:val="008A6E87"/>
    <w:rsid w:val="008A74B8"/>
    <w:rsid w:val="008B32CF"/>
    <w:rsid w:val="008B7E75"/>
    <w:rsid w:val="008C1E68"/>
    <w:rsid w:val="008C21A7"/>
    <w:rsid w:val="008C3810"/>
    <w:rsid w:val="008C55F7"/>
    <w:rsid w:val="008C7501"/>
    <w:rsid w:val="008D47E0"/>
    <w:rsid w:val="008D606C"/>
    <w:rsid w:val="008E0AFF"/>
    <w:rsid w:val="008E1373"/>
    <w:rsid w:val="008E325D"/>
    <w:rsid w:val="008E4DD3"/>
    <w:rsid w:val="008E7F92"/>
    <w:rsid w:val="008F2983"/>
    <w:rsid w:val="008F3DDF"/>
    <w:rsid w:val="008F65C5"/>
    <w:rsid w:val="008F7ADF"/>
    <w:rsid w:val="00904623"/>
    <w:rsid w:val="00904D2C"/>
    <w:rsid w:val="009065E4"/>
    <w:rsid w:val="00907620"/>
    <w:rsid w:val="00910A64"/>
    <w:rsid w:val="009129E9"/>
    <w:rsid w:val="00913827"/>
    <w:rsid w:val="00914CE8"/>
    <w:rsid w:val="00920B1A"/>
    <w:rsid w:val="00921B61"/>
    <w:rsid w:val="00923F1B"/>
    <w:rsid w:val="00924487"/>
    <w:rsid w:val="00927103"/>
    <w:rsid w:val="0092745B"/>
    <w:rsid w:val="009275C0"/>
    <w:rsid w:val="009341C3"/>
    <w:rsid w:val="009357F7"/>
    <w:rsid w:val="00935E2C"/>
    <w:rsid w:val="00944933"/>
    <w:rsid w:val="00951C38"/>
    <w:rsid w:val="00952213"/>
    <w:rsid w:val="00952B32"/>
    <w:rsid w:val="00954851"/>
    <w:rsid w:val="00956162"/>
    <w:rsid w:val="00956E40"/>
    <w:rsid w:val="00956F4D"/>
    <w:rsid w:val="00957B10"/>
    <w:rsid w:val="009611A3"/>
    <w:rsid w:val="00961EC7"/>
    <w:rsid w:val="00963C9D"/>
    <w:rsid w:val="009643DA"/>
    <w:rsid w:val="00964799"/>
    <w:rsid w:val="009702E0"/>
    <w:rsid w:val="0097148A"/>
    <w:rsid w:val="00973AC1"/>
    <w:rsid w:val="0097463D"/>
    <w:rsid w:val="00974BA4"/>
    <w:rsid w:val="00975EFF"/>
    <w:rsid w:val="00976A4E"/>
    <w:rsid w:val="00980B0A"/>
    <w:rsid w:val="009838DE"/>
    <w:rsid w:val="0098407C"/>
    <w:rsid w:val="0099010F"/>
    <w:rsid w:val="0099294F"/>
    <w:rsid w:val="0099350E"/>
    <w:rsid w:val="00993996"/>
    <w:rsid w:val="00994AE4"/>
    <w:rsid w:val="00994EFA"/>
    <w:rsid w:val="00995781"/>
    <w:rsid w:val="009A2906"/>
    <w:rsid w:val="009A51A6"/>
    <w:rsid w:val="009A539E"/>
    <w:rsid w:val="009A53B5"/>
    <w:rsid w:val="009A5FF0"/>
    <w:rsid w:val="009A71CF"/>
    <w:rsid w:val="009A7DEA"/>
    <w:rsid w:val="009B15A9"/>
    <w:rsid w:val="009B1A6A"/>
    <w:rsid w:val="009B5944"/>
    <w:rsid w:val="009B61F8"/>
    <w:rsid w:val="009B66C1"/>
    <w:rsid w:val="009C1563"/>
    <w:rsid w:val="009C35A9"/>
    <w:rsid w:val="009C4C6E"/>
    <w:rsid w:val="009C4DCC"/>
    <w:rsid w:val="009D0AB8"/>
    <w:rsid w:val="009D5902"/>
    <w:rsid w:val="009D59D6"/>
    <w:rsid w:val="009D67F2"/>
    <w:rsid w:val="009D6A95"/>
    <w:rsid w:val="009E25BF"/>
    <w:rsid w:val="009E3035"/>
    <w:rsid w:val="009E484F"/>
    <w:rsid w:val="009E7FF7"/>
    <w:rsid w:val="009F01FD"/>
    <w:rsid w:val="009F054A"/>
    <w:rsid w:val="009F15A8"/>
    <w:rsid w:val="009F2E0E"/>
    <w:rsid w:val="009F4E71"/>
    <w:rsid w:val="009F571B"/>
    <w:rsid w:val="009F6A8F"/>
    <w:rsid w:val="009F6E6F"/>
    <w:rsid w:val="009F72E7"/>
    <w:rsid w:val="009F7EF0"/>
    <w:rsid w:val="00A02FFE"/>
    <w:rsid w:val="00A051B4"/>
    <w:rsid w:val="00A0754A"/>
    <w:rsid w:val="00A119F6"/>
    <w:rsid w:val="00A129B7"/>
    <w:rsid w:val="00A12DF0"/>
    <w:rsid w:val="00A16AB0"/>
    <w:rsid w:val="00A2151D"/>
    <w:rsid w:val="00A24A72"/>
    <w:rsid w:val="00A278D7"/>
    <w:rsid w:val="00A3188D"/>
    <w:rsid w:val="00A31AD8"/>
    <w:rsid w:val="00A321E2"/>
    <w:rsid w:val="00A33633"/>
    <w:rsid w:val="00A358BA"/>
    <w:rsid w:val="00A379E1"/>
    <w:rsid w:val="00A4045D"/>
    <w:rsid w:val="00A4188B"/>
    <w:rsid w:val="00A43A5C"/>
    <w:rsid w:val="00A50E53"/>
    <w:rsid w:val="00A512A7"/>
    <w:rsid w:val="00A512DE"/>
    <w:rsid w:val="00A517DD"/>
    <w:rsid w:val="00A53435"/>
    <w:rsid w:val="00A55169"/>
    <w:rsid w:val="00A5689D"/>
    <w:rsid w:val="00A57C4C"/>
    <w:rsid w:val="00A7139A"/>
    <w:rsid w:val="00A71735"/>
    <w:rsid w:val="00A71D92"/>
    <w:rsid w:val="00A72050"/>
    <w:rsid w:val="00A73583"/>
    <w:rsid w:val="00A739C3"/>
    <w:rsid w:val="00A74364"/>
    <w:rsid w:val="00A7451D"/>
    <w:rsid w:val="00A75682"/>
    <w:rsid w:val="00A80932"/>
    <w:rsid w:val="00A81138"/>
    <w:rsid w:val="00A81615"/>
    <w:rsid w:val="00A84557"/>
    <w:rsid w:val="00A90FE0"/>
    <w:rsid w:val="00A9404E"/>
    <w:rsid w:val="00A95858"/>
    <w:rsid w:val="00AA101A"/>
    <w:rsid w:val="00AA15DA"/>
    <w:rsid w:val="00AA2754"/>
    <w:rsid w:val="00AA2AEE"/>
    <w:rsid w:val="00AA49BD"/>
    <w:rsid w:val="00AA4E3C"/>
    <w:rsid w:val="00AA5D31"/>
    <w:rsid w:val="00AA6A88"/>
    <w:rsid w:val="00AB1C03"/>
    <w:rsid w:val="00AB423E"/>
    <w:rsid w:val="00AB4E4D"/>
    <w:rsid w:val="00AB7E9B"/>
    <w:rsid w:val="00AC0F8E"/>
    <w:rsid w:val="00AC120E"/>
    <w:rsid w:val="00AC2A09"/>
    <w:rsid w:val="00AC39F7"/>
    <w:rsid w:val="00AC5B63"/>
    <w:rsid w:val="00AC5E05"/>
    <w:rsid w:val="00AC5ECB"/>
    <w:rsid w:val="00AC6E4A"/>
    <w:rsid w:val="00AC7705"/>
    <w:rsid w:val="00AD1EBB"/>
    <w:rsid w:val="00AD20BE"/>
    <w:rsid w:val="00AD301B"/>
    <w:rsid w:val="00AD3E00"/>
    <w:rsid w:val="00AD59A5"/>
    <w:rsid w:val="00AD5B05"/>
    <w:rsid w:val="00AE2B68"/>
    <w:rsid w:val="00AE34F3"/>
    <w:rsid w:val="00AE3556"/>
    <w:rsid w:val="00AE35F4"/>
    <w:rsid w:val="00AE3B18"/>
    <w:rsid w:val="00AE4D67"/>
    <w:rsid w:val="00AE5C89"/>
    <w:rsid w:val="00AE74A5"/>
    <w:rsid w:val="00AF09F2"/>
    <w:rsid w:val="00AF1357"/>
    <w:rsid w:val="00AF1987"/>
    <w:rsid w:val="00AF2598"/>
    <w:rsid w:val="00AF28C2"/>
    <w:rsid w:val="00AF5B7A"/>
    <w:rsid w:val="00B00B06"/>
    <w:rsid w:val="00B00B18"/>
    <w:rsid w:val="00B0239B"/>
    <w:rsid w:val="00B024E3"/>
    <w:rsid w:val="00B028D0"/>
    <w:rsid w:val="00B051DD"/>
    <w:rsid w:val="00B05F61"/>
    <w:rsid w:val="00B05FC1"/>
    <w:rsid w:val="00B10EEA"/>
    <w:rsid w:val="00B11E77"/>
    <w:rsid w:val="00B1372C"/>
    <w:rsid w:val="00B13D5A"/>
    <w:rsid w:val="00B207F6"/>
    <w:rsid w:val="00B21A4D"/>
    <w:rsid w:val="00B24564"/>
    <w:rsid w:val="00B26A17"/>
    <w:rsid w:val="00B275B0"/>
    <w:rsid w:val="00B32175"/>
    <w:rsid w:val="00B33BDF"/>
    <w:rsid w:val="00B35FA2"/>
    <w:rsid w:val="00B429E2"/>
    <w:rsid w:val="00B42B6B"/>
    <w:rsid w:val="00B44FB1"/>
    <w:rsid w:val="00B4692B"/>
    <w:rsid w:val="00B50714"/>
    <w:rsid w:val="00B52019"/>
    <w:rsid w:val="00B524A9"/>
    <w:rsid w:val="00B531BF"/>
    <w:rsid w:val="00B54466"/>
    <w:rsid w:val="00B57A71"/>
    <w:rsid w:val="00B6464D"/>
    <w:rsid w:val="00B64AC9"/>
    <w:rsid w:val="00B6699A"/>
    <w:rsid w:val="00B6794F"/>
    <w:rsid w:val="00B71451"/>
    <w:rsid w:val="00B72FB4"/>
    <w:rsid w:val="00B74311"/>
    <w:rsid w:val="00B74BA8"/>
    <w:rsid w:val="00B819B4"/>
    <w:rsid w:val="00B82745"/>
    <w:rsid w:val="00B876E3"/>
    <w:rsid w:val="00B91681"/>
    <w:rsid w:val="00B93298"/>
    <w:rsid w:val="00B93878"/>
    <w:rsid w:val="00B94564"/>
    <w:rsid w:val="00B964D1"/>
    <w:rsid w:val="00BA15BF"/>
    <w:rsid w:val="00BA256D"/>
    <w:rsid w:val="00BA29A9"/>
    <w:rsid w:val="00BA564C"/>
    <w:rsid w:val="00BA6005"/>
    <w:rsid w:val="00BA7238"/>
    <w:rsid w:val="00BA730B"/>
    <w:rsid w:val="00BB2E4E"/>
    <w:rsid w:val="00BB3530"/>
    <w:rsid w:val="00BB38D2"/>
    <w:rsid w:val="00BC00A6"/>
    <w:rsid w:val="00BC39EC"/>
    <w:rsid w:val="00BC503F"/>
    <w:rsid w:val="00BC5244"/>
    <w:rsid w:val="00BC5B8E"/>
    <w:rsid w:val="00BC5F50"/>
    <w:rsid w:val="00BC64EF"/>
    <w:rsid w:val="00BC6EB5"/>
    <w:rsid w:val="00BD0564"/>
    <w:rsid w:val="00BD253F"/>
    <w:rsid w:val="00BD29F9"/>
    <w:rsid w:val="00BD3BAF"/>
    <w:rsid w:val="00BD4049"/>
    <w:rsid w:val="00BD6DF9"/>
    <w:rsid w:val="00BE0ACD"/>
    <w:rsid w:val="00BE3409"/>
    <w:rsid w:val="00BE5956"/>
    <w:rsid w:val="00BE5E87"/>
    <w:rsid w:val="00BE7C06"/>
    <w:rsid w:val="00BF1ABB"/>
    <w:rsid w:val="00BF6158"/>
    <w:rsid w:val="00BF7707"/>
    <w:rsid w:val="00BF7B31"/>
    <w:rsid w:val="00C03781"/>
    <w:rsid w:val="00C03CC8"/>
    <w:rsid w:val="00C05740"/>
    <w:rsid w:val="00C07291"/>
    <w:rsid w:val="00C11C08"/>
    <w:rsid w:val="00C12E43"/>
    <w:rsid w:val="00C151D7"/>
    <w:rsid w:val="00C170FD"/>
    <w:rsid w:val="00C17A06"/>
    <w:rsid w:val="00C20E26"/>
    <w:rsid w:val="00C21186"/>
    <w:rsid w:val="00C21DF1"/>
    <w:rsid w:val="00C22C7C"/>
    <w:rsid w:val="00C320BB"/>
    <w:rsid w:val="00C32F9A"/>
    <w:rsid w:val="00C33704"/>
    <w:rsid w:val="00C33E86"/>
    <w:rsid w:val="00C33ED3"/>
    <w:rsid w:val="00C37186"/>
    <w:rsid w:val="00C40819"/>
    <w:rsid w:val="00C43050"/>
    <w:rsid w:val="00C438EA"/>
    <w:rsid w:val="00C4426B"/>
    <w:rsid w:val="00C45BCB"/>
    <w:rsid w:val="00C50229"/>
    <w:rsid w:val="00C50290"/>
    <w:rsid w:val="00C51F41"/>
    <w:rsid w:val="00C53E8B"/>
    <w:rsid w:val="00C5568B"/>
    <w:rsid w:val="00C55A50"/>
    <w:rsid w:val="00C609B4"/>
    <w:rsid w:val="00C61133"/>
    <w:rsid w:val="00C64D7D"/>
    <w:rsid w:val="00C65ADF"/>
    <w:rsid w:val="00C65B49"/>
    <w:rsid w:val="00C67782"/>
    <w:rsid w:val="00C704A2"/>
    <w:rsid w:val="00C70828"/>
    <w:rsid w:val="00C708CF"/>
    <w:rsid w:val="00C70F04"/>
    <w:rsid w:val="00C73456"/>
    <w:rsid w:val="00C744F6"/>
    <w:rsid w:val="00C80D80"/>
    <w:rsid w:val="00C8170C"/>
    <w:rsid w:val="00C82C6B"/>
    <w:rsid w:val="00C8421B"/>
    <w:rsid w:val="00C86667"/>
    <w:rsid w:val="00C86B73"/>
    <w:rsid w:val="00C87E86"/>
    <w:rsid w:val="00C90001"/>
    <w:rsid w:val="00C91708"/>
    <w:rsid w:val="00C91C3D"/>
    <w:rsid w:val="00C9507B"/>
    <w:rsid w:val="00C95226"/>
    <w:rsid w:val="00C97B2F"/>
    <w:rsid w:val="00CA052F"/>
    <w:rsid w:val="00CA19A2"/>
    <w:rsid w:val="00CA3534"/>
    <w:rsid w:val="00CA55F1"/>
    <w:rsid w:val="00CA7146"/>
    <w:rsid w:val="00CA7CB7"/>
    <w:rsid w:val="00CB0175"/>
    <w:rsid w:val="00CB0496"/>
    <w:rsid w:val="00CB1A6B"/>
    <w:rsid w:val="00CB50A8"/>
    <w:rsid w:val="00CC1A5F"/>
    <w:rsid w:val="00CC346D"/>
    <w:rsid w:val="00CC4F6D"/>
    <w:rsid w:val="00CC5498"/>
    <w:rsid w:val="00CC7BC1"/>
    <w:rsid w:val="00CD0471"/>
    <w:rsid w:val="00CD2370"/>
    <w:rsid w:val="00CD2F4A"/>
    <w:rsid w:val="00CD37DC"/>
    <w:rsid w:val="00CD3FA1"/>
    <w:rsid w:val="00CD674E"/>
    <w:rsid w:val="00CD784D"/>
    <w:rsid w:val="00CD7F31"/>
    <w:rsid w:val="00CE0348"/>
    <w:rsid w:val="00CE07FF"/>
    <w:rsid w:val="00CE17DC"/>
    <w:rsid w:val="00CE27AE"/>
    <w:rsid w:val="00CE67FA"/>
    <w:rsid w:val="00CF00B5"/>
    <w:rsid w:val="00CF03EA"/>
    <w:rsid w:val="00CF318D"/>
    <w:rsid w:val="00CF3A56"/>
    <w:rsid w:val="00CF5A3D"/>
    <w:rsid w:val="00CF5D5D"/>
    <w:rsid w:val="00CF626B"/>
    <w:rsid w:val="00CF7407"/>
    <w:rsid w:val="00D00132"/>
    <w:rsid w:val="00D00162"/>
    <w:rsid w:val="00D011BA"/>
    <w:rsid w:val="00D01B52"/>
    <w:rsid w:val="00D0257E"/>
    <w:rsid w:val="00D02D29"/>
    <w:rsid w:val="00D03B6D"/>
    <w:rsid w:val="00D06CC9"/>
    <w:rsid w:val="00D0741A"/>
    <w:rsid w:val="00D10CD9"/>
    <w:rsid w:val="00D17869"/>
    <w:rsid w:val="00D178DF"/>
    <w:rsid w:val="00D22033"/>
    <w:rsid w:val="00D24B50"/>
    <w:rsid w:val="00D3159E"/>
    <w:rsid w:val="00D317CC"/>
    <w:rsid w:val="00D33973"/>
    <w:rsid w:val="00D3461F"/>
    <w:rsid w:val="00D35760"/>
    <w:rsid w:val="00D35D4A"/>
    <w:rsid w:val="00D37931"/>
    <w:rsid w:val="00D37E57"/>
    <w:rsid w:val="00D4161D"/>
    <w:rsid w:val="00D41960"/>
    <w:rsid w:val="00D424F4"/>
    <w:rsid w:val="00D51BE9"/>
    <w:rsid w:val="00D564DF"/>
    <w:rsid w:val="00D573CA"/>
    <w:rsid w:val="00D57609"/>
    <w:rsid w:val="00D57F39"/>
    <w:rsid w:val="00D604E9"/>
    <w:rsid w:val="00D61243"/>
    <w:rsid w:val="00D65C26"/>
    <w:rsid w:val="00D67EC5"/>
    <w:rsid w:val="00D775ED"/>
    <w:rsid w:val="00D8060A"/>
    <w:rsid w:val="00D810CC"/>
    <w:rsid w:val="00D83DED"/>
    <w:rsid w:val="00D87107"/>
    <w:rsid w:val="00D87B5B"/>
    <w:rsid w:val="00D87DFC"/>
    <w:rsid w:val="00D95736"/>
    <w:rsid w:val="00D968E9"/>
    <w:rsid w:val="00D96C8B"/>
    <w:rsid w:val="00DA0C88"/>
    <w:rsid w:val="00DA6160"/>
    <w:rsid w:val="00DA68DD"/>
    <w:rsid w:val="00DB2DEA"/>
    <w:rsid w:val="00DB417E"/>
    <w:rsid w:val="00DB4C62"/>
    <w:rsid w:val="00DB5728"/>
    <w:rsid w:val="00DB66B5"/>
    <w:rsid w:val="00DB75CC"/>
    <w:rsid w:val="00DC442F"/>
    <w:rsid w:val="00DC558F"/>
    <w:rsid w:val="00DC6329"/>
    <w:rsid w:val="00DD188C"/>
    <w:rsid w:val="00DD1A47"/>
    <w:rsid w:val="00DD2535"/>
    <w:rsid w:val="00DD3BBF"/>
    <w:rsid w:val="00DD3CC4"/>
    <w:rsid w:val="00DD3E5E"/>
    <w:rsid w:val="00DD6539"/>
    <w:rsid w:val="00DD6B62"/>
    <w:rsid w:val="00DD7187"/>
    <w:rsid w:val="00DE091E"/>
    <w:rsid w:val="00DE1AD2"/>
    <w:rsid w:val="00DE1EB6"/>
    <w:rsid w:val="00DE261F"/>
    <w:rsid w:val="00DE283F"/>
    <w:rsid w:val="00DE32F3"/>
    <w:rsid w:val="00DE41A8"/>
    <w:rsid w:val="00DE53AD"/>
    <w:rsid w:val="00DE77BE"/>
    <w:rsid w:val="00DF04F1"/>
    <w:rsid w:val="00DF0CBB"/>
    <w:rsid w:val="00DF1AF4"/>
    <w:rsid w:val="00DF1F6A"/>
    <w:rsid w:val="00E01F79"/>
    <w:rsid w:val="00E024B7"/>
    <w:rsid w:val="00E04CB3"/>
    <w:rsid w:val="00E1223A"/>
    <w:rsid w:val="00E134C9"/>
    <w:rsid w:val="00E1594A"/>
    <w:rsid w:val="00E22218"/>
    <w:rsid w:val="00E25404"/>
    <w:rsid w:val="00E30FD4"/>
    <w:rsid w:val="00E31F65"/>
    <w:rsid w:val="00E346EB"/>
    <w:rsid w:val="00E34E2E"/>
    <w:rsid w:val="00E34F61"/>
    <w:rsid w:val="00E358A3"/>
    <w:rsid w:val="00E37699"/>
    <w:rsid w:val="00E41935"/>
    <w:rsid w:val="00E4360A"/>
    <w:rsid w:val="00E440F6"/>
    <w:rsid w:val="00E44CD6"/>
    <w:rsid w:val="00E46EEF"/>
    <w:rsid w:val="00E47A2B"/>
    <w:rsid w:val="00E50631"/>
    <w:rsid w:val="00E50E06"/>
    <w:rsid w:val="00E5204F"/>
    <w:rsid w:val="00E5377D"/>
    <w:rsid w:val="00E53CD5"/>
    <w:rsid w:val="00E54ADC"/>
    <w:rsid w:val="00E54EC9"/>
    <w:rsid w:val="00E5566E"/>
    <w:rsid w:val="00E56D10"/>
    <w:rsid w:val="00E572E9"/>
    <w:rsid w:val="00E63324"/>
    <w:rsid w:val="00E63A4B"/>
    <w:rsid w:val="00E63CB7"/>
    <w:rsid w:val="00E66AB6"/>
    <w:rsid w:val="00E66B4A"/>
    <w:rsid w:val="00E66B98"/>
    <w:rsid w:val="00E67545"/>
    <w:rsid w:val="00E70B19"/>
    <w:rsid w:val="00E71A04"/>
    <w:rsid w:val="00E71A3E"/>
    <w:rsid w:val="00E72306"/>
    <w:rsid w:val="00E72C74"/>
    <w:rsid w:val="00E74CDB"/>
    <w:rsid w:val="00E75452"/>
    <w:rsid w:val="00E75D0D"/>
    <w:rsid w:val="00E761DD"/>
    <w:rsid w:val="00E7654E"/>
    <w:rsid w:val="00E77050"/>
    <w:rsid w:val="00E775D9"/>
    <w:rsid w:val="00E80C1D"/>
    <w:rsid w:val="00E83421"/>
    <w:rsid w:val="00E851B4"/>
    <w:rsid w:val="00E862C5"/>
    <w:rsid w:val="00E90782"/>
    <w:rsid w:val="00E9188E"/>
    <w:rsid w:val="00E91C46"/>
    <w:rsid w:val="00E931A6"/>
    <w:rsid w:val="00EA1F9C"/>
    <w:rsid w:val="00EA2C9F"/>
    <w:rsid w:val="00EA440A"/>
    <w:rsid w:val="00EA5445"/>
    <w:rsid w:val="00EA5ED7"/>
    <w:rsid w:val="00EB0734"/>
    <w:rsid w:val="00EB0C04"/>
    <w:rsid w:val="00EB3249"/>
    <w:rsid w:val="00EB3260"/>
    <w:rsid w:val="00EB7DA9"/>
    <w:rsid w:val="00EC1337"/>
    <w:rsid w:val="00EC1818"/>
    <w:rsid w:val="00EC379E"/>
    <w:rsid w:val="00EC595B"/>
    <w:rsid w:val="00EC736B"/>
    <w:rsid w:val="00EC796B"/>
    <w:rsid w:val="00ED0F38"/>
    <w:rsid w:val="00ED2FC1"/>
    <w:rsid w:val="00ED5A59"/>
    <w:rsid w:val="00ED65B6"/>
    <w:rsid w:val="00EE1C24"/>
    <w:rsid w:val="00EE43ED"/>
    <w:rsid w:val="00EE4689"/>
    <w:rsid w:val="00EE4CFF"/>
    <w:rsid w:val="00EF212F"/>
    <w:rsid w:val="00EF55A3"/>
    <w:rsid w:val="00EF6D6E"/>
    <w:rsid w:val="00F02588"/>
    <w:rsid w:val="00F05C74"/>
    <w:rsid w:val="00F05FB5"/>
    <w:rsid w:val="00F07BB7"/>
    <w:rsid w:val="00F12B50"/>
    <w:rsid w:val="00F12BEC"/>
    <w:rsid w:val="00F13EBC"/>
    <w:rsid w:val="00F1468D"/>
    <w:rsid w:val="00F15E8E"/>
    <w:rsid w:val="00F178D8"/>
    <w:rsid w:val="00F202F7"/>
    <w:rsid w:val="00F21A34"/>
    <w:rsid w:val="00F226F0"/>
    <w:rsid w:val="00F23B0B"/>
    <w:rsid w:val="00F25E4D"/>
    <w:rsid w:val="00F25F0F"/>
    <w:rsid w:val="00F269DA"/>
    <w:rsid w:val="00F26AB2"/>
    <w:rsid w:val="00F32058"/>
    <w:rsid w:val="00F37809"/>
    <w:rsid w:val="00F37EC4"/>
    <w:rsid w:val="00F40F5A"/>
    <w:rsid w:val="00F42DF7"/>
    <w:rsid w:val="00F43BC9"/>
    <w:rsid w:val="00F44533"/>
    <w:rsid w:val="00F445F0"/>
    <w:rsid w:val="00F4575D"/>
    <w:rsid w:val="00F469C7"/>
    <w:rsid w:val="00F478A0"/>
    <w:rsid w:val="00F5078B"/>
    <w:rsid w:val="00F51919"/>
    <w:rsid w:val="00F51EBD"/>
    <w:rsid w:val="00F5451B"/>
    <w:rsid w:val="00F61BD4"/>
    <w:rsid w:val="00F67BD6"/>
    <w:rsid w:val="00F70E09"/>
    <w:rsid w:val="00F7128D"/>
    <w:rsid w:val="00F71644"/>
    <w:rsid w:val="00F74780"/>
    <w:rsid w:val="00F756EC"/>
    <w:rsid w:val="00F83A95"/>
    <w:rsid w:val="00F8731C"/>
    <w:rsid w:val="00F90C78"/>
    <w:rsid w:val="00F9123D"/>
    <w:rsid w:val="00F9360B"/>
    <w:rsid w:val="00FA0CDC"/>
    <w:rsid w:val="00FA1F55"/>
    <w:rsid w:val="00FA2167"/>
    <w:rsid w:val="00FA5208"/>
    <w:rsid w:val="00FA5867"/>
    <w:rsid w:val="00FA6295"/>
    <w:rsid w:val="00FA63AF"/>
    <w:rsid w:val="00FB0A88"/>
    <w:rsid w:val="00FB3813"/>
    <w:rsid w:val="00FB3AF5"/>
    <w:rsid w:val="00FB50C8"/>
    <w:rsid w:val="00FB64C2"/>
    <w:rsid w:val="00FB73EA"/>
    <w:rsid w:val="00FC2BD7"/>
    <w:rsid w:val="00FD0179"/>
    <w:rsid w:val="00FD0951"/>
    <w:rsid w:val="00FD2521"/>
    <w:rsid w:val="00FD366D"/>
    <w:rsid w:val="00FD4242"/>
    <w:rsid w:val="00FD4E26"/>
    <w:rsid w:val="00FD59B5"/>
    <w:rsid w:val="00FE30EE"/>
    <w:rsid w:val="00FE4958"/>
    <w:rsid w:val="00FE548D"/>
    <w:rsid w:val="00FE641E"/>
    <w:rsid w:val="00FE76A0"/>
    <w:rsid w:val="00FE79B1"/>
    <w:rsid w:val="00FF6714"/>
    <w:rsid w:val="00FF6E39"/>
    <w:rsid w:val="00FF7DB4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4D849D"/>
  <w15:docId w15:val="{6127E88C-1ABC-4D15-BFB9-E0B96BD6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611A3"/>
    <w:rPr>
      <w:rFonts w:eastAsia="Arial"/>
      <w:sz w:val="24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611A3"/>
    <w:rPr>
      <w:rFonts w:eastAsia="Arial"/>
      <w:sz w:val="24"/>
      <w:szCs w:val="18"/>
    </w:rPr>
  </w:style>
  <w:style w:type="paragraph" w:styleId="a5">
    <w:name w:val="header"/>
    <w:basedOn w:val="a"/>
    <w:link w:val="a6"/>
    <w:uiPriority w:val="99"/>
    <w:unhideWhenUsed/>
    <w:rsid w:val="003314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314B0"/>
  </w:style>
  <w:style w:type="paragraph" w:styleId="a7">
    <w:name w:val="footer"/>
    <w:basedOn w:val="a"/>
    <w:link w:val="a8"/>
    <w:uiPriority w:val="99"/>
    <w:unhideWhenUsed/>
    <w:rsid w:val="003314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314B0"/>
  </w:style>
  <w:style w:type="character" w:styleId="a9">
    <w:name w:val="annotation reference"/>
    <w:basedOn w:val="a0"/>
    <w:uiPriority w:val="99"/>
    <w:semiHidden/>
    <w:unhideWhenUsed/>
    <w:rsid w:val="00FD4E2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D4E2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D4E2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D4E2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D4E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8E6BF1-1661-4CEE-8636-B26967E62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YK</cp:lastModifiedBy>
  <cp:revision>4</cp:revision>
  <dcterms:created xsi:type="dcterms:W3CDTF">2020-04-05T03:06:00Z</dcterms:created>
  <dcterms:modified xsi:type="dcterms:W3CDTF">2020-04-05T03:31:00Z</dcterms:modified>
</cp:coreProperties>
</file>